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F0837" w14:textId="77777777" w:rsidR="005A376B" w:rsidRPr="001549D3" w:rsidRDefault="005A376B" w:rsidP="005A376B">
      <w:pPr>
        <w:pStyle w:val="SupplementaryMaterial"/>
        <w:rPr>
          <w:b w:val="0"/>
        </w:rPr>
      </w:pPr>
      <w:r w:rsidRPr="001549D3">
        <w:t>Supplementary Material</w:t>
      </w:r>
    </w:p>
    <w:p w14:paraId="09A07737" w14:textId="086C6103" w:rsidR="00C644DF" w:rsidRPr="004F5C43" w:rsidRDefault="00683730" w:rsidP="00683730">
      <w:pPr>
        <w:rPr>
          <w:rFonts w:ascii="Times New Roman" w:hAnsi="Times New Roman"/>
          <w:b/>
          <w:sz w:val="24"/>
          <w:szCs w:val="24"/>
        </w:rPr>
      </w:pPr>
      <w:r w:rsidRPr="004F5C43">
        <w:rPr>
          <w:rFonts w:ascii="Times New Roman" w:hAnsi="Times New Roman"/>
          <w:b/>
          <w:sz w:val="24"/>
          <w:szCs w:val="24"/>
        </w:rPr>
        <w:t xml:space="preserve">Supplementary Table 1 </w:t>
      </w:r>
      <w:r w:rsidR="009B349D" w:rsidRPr="004F5C43">
        <w:rPr>
          <w:rFonts w:ascii="Times New Roman" w:hAnsi="Times New Roman"/>
          <w:b/>
          <w:sz w:val="24"/>
          <w:szCs w:val="24"/>
        </w:rPr>
        <w:t>Results of the multifactorial Cox regression analysis of FRGs in TCGA-LUAD and GSE72094 (top 15 in HR ranking)</w:t>
      </w:r>
    </w:p>
    <w:p w14:paraId="40D2673D" w14:textId="77777777" w:rsidR="0021068A" w:rsidRPr="004F5C43" w:rsidRDefault="0021068A" w:rsidP="00683730">
      <w:pPr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</w:p>
    <w:p w14:paraId="6A974426" w14:textId="7C622453" w:rsidR="004C64D3" w:rsidRPr="004F5C43" w:rsidRDefault="004C64D3" w:rsidP="004725D4">
      <w:pPr>
        <w:jc w:val="center"/>
        <w:rPr>
          <w:rFonts w:ascii="Times New Roman" w:eastAsiaTheme="minorHAnsi" w:hAnsi="Times New Roman"/>
          <w:b/>
          <w:bCs/>
          <w:kern w:val="0"/>
          <w:sz w:val="24"/>
          <w:szCs w:val="24"/>
          <w:lang w:eastAsia="en-US"/>
        </w:rPr>
      </w:pPr>
      <w:r w:rsidRPr="004F5C43">
        <w:rPr>
          <w:rFonts w:ascii="Times New Roman" w:eastAsiaTheme="minorHAnsi" w:hAnsi="Times New Roman"/>
          <w:b/>
          <w:bCs/>
          <w:kern w:val="0"/>
          <w:sz w:val="24"/>
          <w:szCs w:val="24"/>
          <w:lang w:eastAsia="en-US"/>
        </w:rPr>
        <w:t xml:space="preserve">Ferroptosis </w:t>
      </w:r>
      <w:r w:rsidR="002373A6" w:rsidRPr="004F5C43">
        <w:rPr>
          <w:rFonts w:ascii="Times New Roman" w:eastAsiaTheme="minorHAnsi" w:hAnsi="Times New Roman"/>
          <w:b/>
          <w:bCs/>
          <w:kern w:val="0"/>
          <w:sz w:val="24"/>
          <w:szCs w:val="24"/>
          <w:lang w:eastAsia="en-US"/>
        </w:rPr>
        <w:t>D</w:t>
      </w:r>
      <w:r w:rsidR="0021068A" w:rsidRPr="004F5C43">
        <w:rPr>
          <w:rFonts w:ascii="Times New Roman" w:eastAsiaTheme="minorHAnsi" w:hAnsi="Times New Roman"/>
          <w:b/>
          <w:bCs/>
          <w:kern w:val="0"/>
          <w:sz w:val="24"/>
          <w:szCs w:val="24"/>
          <w:lang w:eastAsia="en-US"/>
        </w:rPr>
        <w:t xml:space="preserve">river </w:t>
      </w:r>
      <w:r w:rsidRPr="004F5C43">
        <w:rPr>
          <w:rFonts w:ascii="Times New Roman" w:eastAsiaTheme="minorHAnsi" w:hAnsi="Times New Roman"/>
          <w:b/>
          <w:bCs/>
          <w:kern w:val="0"/>
          <w:sz w:val="24"/>
          <w:szCs w:val="24"/>
          <w:lang w:eastAsia="en-US"/>
        </w:rPr>
        <w:t>in TCGA</w:t>
      </w:r>
      <w:r w:rsidRPr="004F5C43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-</w:t>
      </w:r>
      <w:r w:rsidRPr="004F5C43">
        <w:rPr>
          <w:rFonts w:ascii="Times New Roman" w:eastAsiaTheme="minorHAnsi" w:hAnsi="Times New Roman"/>
          <w:b/>
          <w:bCs/>
          <w:kern w:val="0"/>
          <w:sz w:val="24"/>
          <w:szCs w:val="24"/>
          <w:lang w:eastAsia="en-US"/>
        </w:rPr>
        <w:t>LUAD</w:t>
      </w:r>
      <w:r w:rsidR="0021068A" w:rsidRPr="004F5C43">
        <w:rPr>
          <w:rFonts w:ascii="Times New Roman" w:eastAsiaTheme="minorHAnsi" w:hAnsi="Times New Roman"/>
          <w:b/>
          <w:bCs/>
          <w:kern w:val="0"/>
          <w:sz w:val="24"/>
          <w:szCs w:val="24"/>
          <w:lang w:eastAsia="en-US"/>
        </w:rPr>
        <w:t xml:space="preserve">  </w:t>
      </w:r>
    </w:p>
    <w:tbl>
      <w:tblPr>
        <w:tblW w:w="7898" w:type="dxa"/>
        <w:tblLook w:val="04A0" w:firstRow="1" w:lastRow="0" w:firstColumn="1" w:lastColumn="0" w:noHBand="0" w:noVBand="1"/>
      </w:tblPr>
      <w:tblGrid>
        <w:gridCol w:w="1765"/>
        <w:gridCol w:w="2381"/>
        <w:gridCol w:w="3752"/>
      </w:tblGrid>
      <w:tr w:rsidR="00AE300A" w:rsidRPr="004F5C43" w14:paraId="5B167E18" w14:textId="77777777" w:rsidTr="00AE300A">
        <w:trPr>
          <w:trHeight w:val="306"/>
        </w:trPr>
        <w:tc>
          <w:tcPr>
            <w:tcW w:w="1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AE1BE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eatures</w:t>
            </w:r>
          </w:p>
        </w:tc>
        <w:tc>
          <w:tcPr>
            <w:tcW w:w="2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328BE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37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EB805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azard Ratio(95%CI)</w:t>
            </w:r>
          </w:p>
        </w:tc>
      </w:tr>
      <w:tr w:rsidR="00AE300A" w:rsidRPr="004F5C43" w14:paraId="1AAD581D" w14:textId="77777777" w:rsidTr="00AE300A">
        <w:trPr>
          <w:trHeight w:val="306"/>
        </w:trPr>
        <w:tc>
          <w:tcPr>
            <w:tcW w:w="1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363D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IFNA4</w:t>
            </w:r>
          </w:p>
        </w:tc>
        <w:tc>
          <w:tcPr>
            <w:tcW w:w="23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7BA2" w14:textId="1507C4E1" w:rsidR="00AE300A" w:rsidRPr="004F5C43" w:rsidRDefault="009C2939" w:rsidP="00ED72AA">
            <w:pPr>
              <w:widowControl/>
              <w:wordWrap w:val="0"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0.0029</w:t>
            </w:r>
          </w:p>
        </w:tc>
        <w:tc>
          <w:tcPr>
            <w:tcW w:w="37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B58A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0.22(2.22-411.20)</w:t>
            </w:r>
          </w:p>
        </w:tc>
      </w:tr>
      <w:tr w:rsidR="00AE300A" w:rsidRPr="004F5C43" w14:paraId="43372FC5" w14:textId="77777777" w:rsidTr="00AE300A">
        <w:trPr>
          <w:trHeight w:val="30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0703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IFNA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B398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75DB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97(0.94-4.12)</w:t>
            </w:r>
          </w:p>
        </w:tc>
      </w:tr>
      <w:tr w:rsidR="00AE300A" w:rsidRPr="004F5C43" w14:paraId="2D427394" w14:textId="77777777" w:rsidTr="00AE300A">
        <w:trPr>
          <w:trHeight w:val="30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70E8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FL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540A" w14:textId="55C3187D" w:rsidR="00AE300A" w:rsidRPr="004F5C43" w:rsidRDefault="009C2939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0.00</w:t>
            </w:r>
            <w:r w:rsidR="00AE300A"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E2B8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91(1.28-2.85)</w:t>
            </w:r>
          </w:p>
        </w:tc>
      </w:tr>
      <w:tr w:rsidR="00AE300A" w:rsidRPr="004F5C43" w14:paraId="52FE2579" w14:textId="77777777" w:rsidTr="00AE300A">
        <w:trPr>
          <w:trHeight w:val="30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BA39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IFNA1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0529" w14:textId="27C13E47" w:rsidR="00AE300A" w:rsidRPr="004F5C43" w:rsidRDefault="009C2939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0.00</w:t>
            </w:r>
            <w:r w:rsidR="00AE300A"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B151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82(1.24-2.68)</w:t>
            </w:r>
          </w:p>
        </w:tc>
      </w:tr>
      <w:tr w:rsidR="00AE300A" w:rsidRPr="004F5C43" w14:paraId="45D8F9DA" w14:textId="77777777" w:rsidTr="00AE300A">
        <w:trPr>
          <w:trHeight w:val="30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83DF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ELAVL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F7F2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FB85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63(0.91-2.92)</w:t>
            </w:r>
          </w:p>
        </w:tc>
      </w:tr>
      <w:tr w:rsidR="00AE300A" w:rsidRPr="004F5C43" w14:paraId="198577A4" w14:textId="77777777" w:rsidTr="00AE300A">
        <w:trPr>
          <w:trHeight w:val="30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068C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IFNA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0759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96AE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63(1.03-2.57)</w:t>
            </w:r>
          </w:p>
        </w:tc>
      </w:tr>
      <w:tr w:rsidR="00AE300A" w:rsidRPr="004F5C43" w14:paraId="1E00454E" w14:textId="77777777" w:rsidTr="00AE300A">
        <w:trPr>
          <w:trHeight w:val="30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8DAB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GP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B0B6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1CEC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58(1.11-2.25)</w:t>
            </w:r>
          </w:p>
        </w:tc>
      </w:tr>
      <w:tr w:rsidR="00AE300A" w:rsidRPr="004F5C43" w14:paraId="54C1DDA2" w14:textId="77777777" w:rsidTr="00AE300A">
        <w:trPr>
          <w:trHeight w:val="30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8453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VDAC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2677" w14:textId="7C12E4E5" w:rsidR="00AE300A" w:rsidRPr="004F5C43" w:rsidRDefault="009C2939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0.00</w:t>
            </w:r>
            <w:r w:rsidR="00AE300A"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738D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58(1.19-2.10)</w:t>
            </w:r>
          </w:p>
        </w:tc>
      </w:tr>
      <w:tr w:rsidR="00AE300A" w:rsidRPr="004F5C43" w14:paraId="1C1A15C2" w14:textId="77777777" w:rsidTr="00AE300A">
        <w:trPr>
          <w:trHeight w:val="30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81F8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IFNA1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D313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3A6C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51(0.31-7.46)</w:t>
            </w:r>
          </w:p>
        </w:tc>
      </w:tr>
      <w:tr w:rsidR="00AE300A" w:rsidRPr="004F5C43" w14:paraId="6FCD5302" w14:textId="77777777" w:rsidTr="00AE300A">
        <w:trPr>
          <w:trHeight w:val="30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62C2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NRA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778E" w14:textId="73B38BA6" w:rsidR="00AE300A" w:rsidRPr="004F5C43" w:rsidRDefault="009C2939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0.00</w:t>
            </w:r>
            <w:r w:rsidR="00AE300A"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5C94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46(1.12-1.91)</w:t>
            </w:r>
          </w:p>
        </w:tc>
      </w:tr>
      <w:tr w:rsidR="00AE300A" w:rsidRPr="004F5C43" w14:paraId="046B819F" w14:textId="77777777" w:rsidTr="00AE300A">
        <w:trPr>
          <w:trHeight w:val="30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6B3D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PANX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D236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2D4B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44(1.08-1.94)</w:t>
            </w:r>
          </w:p>
        </w:tc>
      </w:tr>
      <w:tr w:rsidR="00AE300A" w:rsidRPr="004F5C43" w14:paraId="2634D749" w14:textId="77777777" w:rsidTr="00AE300A">
        <w:trPr>
          <w:trHeight w:val="30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6F7A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MGB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766E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555E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43(1.03-1.98)</w:t>
            </w:r>
          </w:p>
        </w:tc>
      </w:tr>
      <w:tr w:rsidR="00AE300A" w:rsidRPr="004F5C43" w14:paraId="146F633F" w14:textId="77777777" w:rsidTr="00AE300A">
        <w:trPr>
          <w:trHeight w:val="30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C0B8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DLD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2B55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4994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40(1.00-1.96)</w:t>
            </w:r>
          </w:p>
        </w:tc>
      </w:tr>
      <w:tr w:rsidR="00AE300A" w:rsidRPr="004F5C43" w14:paraId="4F08128E" w14:textId="77777777" w:rsidTr="00AE300A">
        <w:trPr>
          <w:trHeight w:val="306"/>
        </w:trPr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2F5F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BK1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0DED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3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22B3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38(0.95-2.00)</w:t>
            </w:r>
          </w:p>
        </w:tc>
      </w:tr>
      <w:tr w:rsidR="00AE300A" w:rsidRPr="004F5C43" w14:paraId="08B4C9C9" w14:textId="77777777" w:rsidTr="00AE300A">
        <w:trPr>
          <w:trHeight w:val="306"/>
        </w:trPr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CB039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19orf61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13DFD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41776" w14:textId="77777777" w:rsidR="00AE300A" w:rsidRPr="004F5C43" w:rsidRDefault="00AE300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36(0.95-1.93)</w:t>
            </w:r>
          </w:p>
        </w:tc>
      </w:tr>
    </w:tbl>
    <w:p w14:paraId="156F009C" w14:textId="5E770C0E" w:rsidR="002A0FE8" w:rsidRPr="004F5C43" w:rsidRDefault="002A0FE8" w:rsidP="003F05B9">
      <w:pPr>
        <w:rPr>
          <w:rFonts w:ascii="Times New Roman" w:hAnsi="Times New Roman"/>
          <w:sz w:val="22"/>
          <w:szCs w:val="24"/>
        </w:rPr>
      </w:pPr>
    </w:p>
    <w:p w14:paraId="126D3062" w14:textId="5C1885B4" w:rsidR="004C64D3" w:rsidRPr="004F5C43" w:rsidRDefault="004C64D3" w:rsidP="004725D4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4F5C43">
        <w:rPr>
          <w:rFonts w:ascii="Times New Roman" w:eastAsiaTheme="minorHAnsi" w:hAnsi="Times New Roman"/>
          <w:b/>
          <w:bCs/>
          <w:kern w:val="0"/>
          <w:sz w:val="24"/>
          <w:szCs w:val="24"/>
          <w:lang w:eastAsia="en-US"/>
        </w:rPr>
        <w:t>Ferroptosis</w:t>
      </w:r>
      <w:r w:rsidRPr="004F5C4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373A6" w:rsidRPr="004F5C43">
        <w:rPr>
          <w:rFonts w:ascii="Times New Roman" w:hAnsi="Times New Roman"/>
          <w:b/>
          <w:bCs/>
          <w:sz w:val="24"/>
          <w:szCs w:val="24"/>
        </w:rPr>
        <w:t>S</w:t>
      </w:r>
      <w:r w:rsidR="0021068A" w:rsidRPr="004F5C43">
        <w:rPr>
          <w:rFonts w:ascii="Times New Roman" w:hAnsi="Times New Roman"/>
          <w:b/>
          <w:bCs/>
          <w:sz w:val="24"/>
          <w:szCs w:val="24"/>
        </w:rPr>
        <w:t>uppressor</w:t>
      </w:r>
      <w:r w:rsidRPr="004F5C4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5C43">
        <w:rPr>
          <w:rFonts w:ascii="Times New Roman" w:eastAsiaTheme="minorHAnsi" w:hAnsi="Times New Roman"/>
          <w:b/>
          <w:bCs/>
          <w:kern w:val="0"/>
          <w:sz w:val="24"/>
          <w:szCs w:val="24"/>
          <w:lang w:eastAsia="en-US"/>
        </w:rPr>
        <w:t>in TCGA</w:t>
      </w:r>
      <w:r w:rsidRPr="004F5C43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-</w:t>
      </w:r>
      <w:r w:rsidRPr="004F5C43">
        <w:rPr>
          <w:rFonts w:ascii="Times New Roman" w:eastAsiaTheme="minorHAnsi" w:hAnsi="Times New Roman"/>
          <w:b/>
          <w:bCs/>
          <w:kern w:val="0"/>
          <w:sz w:val="24"/>
          <w:szCs w:val="24"/>
          <w:lang w:eastAsia="en-US"/>
        </w:rPr>
        <w:t>LUAD</w:t>
      </w:r>
      <w:r w:rsidR="0021068A" w:rsidRPr="004F5C43">
        <w:rPr>
          <w:rFonts w:ascii="Times New Roman" w:hAnsi="Times New Roman"/>
          <w:b/>
          <w:bCs/>
          <w:sz w:val="24"/>
          <w:szCs w:val="24"/>
        </w:rPr>
        <w:t xml:space="preserve">   </w:t>
      </w:r>
    </w:p>
    <w:tbl>
      <w:tblPr>
        <w:tblW w:w="7924" w:type="dxa"/>
        <w:tblLook w:val="04A0" w:firstRow="1" w:lastRow="0" w:firstColumn="1" w:lastColumn="0" w:noHBand="0" w:noVBand="1"/>
      </w:tblPr>
      <w:tblGrid>
        <w:gridCol w:w="2073"/>
        <w:gridCol w:w="2198"/>
        <w:gridCol w:w="3653"/>
      </w:tblGrid>
      <w:tr w:rsidR="002A0FE8" w:rsidRPr="004F5C43" w14:paraId="0E070B92" w14:textId="77777777" w:rsidTr="002A0FE8">
        <w:trPr>
          <w:trHeight w:val="299"/>
        </w:trPr>
        <w:tc>
          <w:tcPr>
            <w:tcW w:w="2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25392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eatures</w:t>
            </w:r>
          </w:p>
        </w:tc>
        <w:tc>
          <w:tcPr>
            <w:tcW w:w="21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041F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36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3EB4F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azard Ratio(95%CI)</w:t>
            </w:r>
          </w:p>
        </w:tc>
      </w:tr>
      <w:tr w:rsidR="002A0FE8" w:rsidRPr="004F5C43" w14:paraId="324BEDCE" w14:textId="77777777" w:rsidTr="002A0FE8">
        <w:trPr>
          <w:trHeight w:val="299"/>
        </w:trPr>
        <w:tc>
          <w:tcPr>
            <w:tcW w:w="20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99A9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TMT</w:t>
            </w:r>
          </w:p>
        </w:tc>
        <w:tc>
          <w:tcPr>
            <w:tcW w:w="21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B606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6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BE8D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83(0.76-4.36)</w:t>
            </w:r>
          </w:p>
        </w:tc>
      </w:tr>
      <w:tr w:rsidR="002A0FE8" w:rsidRPr="004F5C43" w14:paraId="475666EE" w14:textId="77777777" w:rsidTr="002A0FE8">
        <w:trPr>
          <w:trHeight w:val="29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D5B9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KT1S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E489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14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3CCE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72(1.24-2.40)</w:t>
            </w:r>
          </w:p>
        </w:tc>
      </w:tr>
      <w:tr w:rsidR="002A0FE8" w:rsidRPr="004F5C43" w14:paraId="487B39E1" w14:textId="77777777" w:rsidTr="002A0FE8">
        <w:trPr>
          <w:trHeight w:val="29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85DD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VDAC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521E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15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12C7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58(1.19-2.10)</w:t>
            </w:r>
          </w:p>
        </w:tc>
      </w:tr>
      <w:tr w:rsidR="002A0FE8" w:rsidRPr="004F5C43" w14:paraId="305D3EE8" w14:textId="77777777" w:rsidTr="002A0FE8">
        <w:trPr>
          <w:trHeight w:val="29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418F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VCP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D61A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8467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52(1.00-2.33)</w:t>
            </w:r>
          </w:p>
        </w:tc>
      </w:tr>
      <w:tr w:rsidR="002A0FE8" w:rsidRPr="004F5C43" w14:paraId="2B2B61B3" w14:textId="77777777" w:rsidTr="002A0FE8">
        <w:trPr>
          <w:trHeight w:val="29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1BCF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CSL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794B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093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E259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48(1.17-1.86)</w:t>
            </w:r>
          </w:p>
        </w:tc>
      </w:tr>
      <w:tr w:rsidR="002A0FE8" w:rsidRPr="004F5C43" w14:paraId="69980AAF" w14:textId="77777777" w:rsidTr="002A0FE8">
        <w:trPr>
          <w:trHeight w:val="29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E320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06F6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D805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47(0.88-2.47)</w:t>
            </w:r>
          </w:p>
        </w:tc>
      </w:tr>
      <w:tr w:rsidR="002A0FE8" w:rsidRPr="004F5C43" w14:paraId="65271389" w14:textId="77777777" w:rsidTr="002A0FE8">
        <w:trPr>
          <w:trHeight w:val="29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D7BC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DAZAP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F9F2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B106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46(0.92-2.31)</w:t>
            </w:r>
          </w:p>
        </w:tc>
      </w:tr>
      <w:tr w:rsidR="002A0FE8" w:rsidRPr="004F5C43" w14:paraId="4DD4C44A" w14:textId="77777777" w:rsidTr="002A0FE8">
        <w:trPr>
          <w:trHeight w:val="29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5F63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FAM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3307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7A1F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45(1.05-2.00)</w:t>
            </w:r>
          </w:p>
        </w:tc>
      </w:tr>
      <w:tr w:rsidR="002A0FE8" w:rsidRPr="004F5C43" w14:paraId="7E0A5EA4" w14:textId="77777777" w:rsidTr="002A0FE8">
        <w:trPr>
          <w:trHeight w:val="29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1A3B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SLC3A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30FB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0E95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43(1.11-1.85)</w:t>
            </w:r>
          </w:p>
        </w:tc>
      </w:tr>
      <w:tr w:rsidR="002A0FE8" w:rsidRPr="004F5C43" w14:paraId="0C4FAD7F" w14:textId="77777777" w:rsidTr="002A0FE8">
        <w:trPr>
          <w:trHeight w:val="29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A4CC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SFRS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239D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2176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43(1.02-2.00)</w:t>
            </w:r>
          </w:p>
        </w:tc>
      </w:tr>
      <w:tr w:rsidR="002A0FE8" w:rsidRPr="004F5C43" w14:paraId="7B63A3CE" w14:textId="77777777" w:rsidTr="002A0FE8">
        <w:trPr>
          <w:trHeight w:val="29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9DE7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KIF20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8CAC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00046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6F97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41(1.22-1.64)</w:t>
            </w:r>
          </w:p>
        </w:tc>
      </w:tr>
      <w:tr w:rsidR="002A0FE8" w:rsidRPr="004F5C43" w14:paraId="38E1FDA4" w14:textId="77777777" w:rsidTr="002A0FE8">
        <w:trPr>
          <w:trHeight w:val="29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1FA1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RF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3ED4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0E99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41(1.00-1.99)</w:t>
            </w:r>
          </w:p>
        </w:tc>
      </w:tr>
      <w:tr w:rsidR="002A0FE8" w:rsidRPr="004F5C43" w14:paraId="167A488A" w14:textId="77777777" w:rsidTr="002A0FE8">
        <w:trPr>
          <w:trHeight w:val="29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524C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MEM18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FFA8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A5E7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39(1.04-1.86)</w:t>
            </w:r>
          </w:p>
        </w:tc>
      </w:tr>
      <w:tr w:rsidR="002A0FE8" w:rsidRPr="004F5C43" w14:paraId="7FF6DE95" w14:textId="77777777" w:rsidTr="002A0FE8">
        <w:trPr>
          <w:trHeight w:val="299"/>
        </w:trPr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A3C2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NEDD4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4137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097</w:t>
            </w:r>
          </w:p>
        </w:tc>
        <w:tc>
          <w:tcPr>
            <w:tcW w:w="3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98A5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38(1.14-1.67)</w:t>
            </w:r>
          </w:p>
        </w:tc>
      </w:tr>
      <w:tr w:rsidR="002A0FE8" w:rsidRPr="004F5C43" w14:paraId="6FC7B87C" w14:textId="77777777" w:rsidTr="002A0FE8">
        <w:trPr>
          <w:trHeight w:val="299"/>
        </w:trPr>
        <w:tc>
          <w:tcPr>
            <w:tcW w:w="2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608DE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OPZ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F078A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0F946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36(0.92-2.02)</w:t>
            </w:r>
          </w:p>
        </w:tc>
      </w:tr>
    </w:tbl>
    <w:p w14:paraId="535E5870" w14:textId="630866FE" w:rsidR="002A0FE8" w:rsidRPr="004F5C43" w:rsidRDefault="002A0FE8" w:rsidP="00ED72AA">
      <w:pPr>
        <w:jc w:val="center"/>
        <w:rPr>
          <w:rFonts w:ascii="Times New Roman" w:hAnsi="Times New Roman"/>
        </w:rPr>
      </w:pPr>
    </w:p>
    <w:p w14:paraId="4662A1BD" w14:textId="50E39A23" w:rsidR="002A0FE8" w:rsidRPr="004F5C43" w:rsidRDefault="002A0FE8" w:rsidP="004C64D3">
      <w:pPr>
        <w:rPr>
          <w:rFonts w:ascii="Times New Roman" w:hAnsi="Times New Roman"/>
        </w:rPr>
      </w:pPr>
    </w:p>
    <w:p w14:paraId="469D1FAF" w14:textId="1369C6D9" w:rsidR="002A0FE8" w:rsidRPr="004F5C43" w:rsidRDefault="004C64D3" w:rsidP="00A04852">
      <w:pPr>
        <w:jc w:val="center"/>
        <w:rPr>
          <w:rFonts w:ascii="Times New Roman" w:hAnsi="Times New Roman"/>
          <w:b/>
          <w:bCs/>
          <w:sz w:val="24"/>
          <w:szCs w:val="28"/>
        </w:rPr>
      </w:pPr>
      <w:r w:rsidRPr="004F5C43">
        <w:rPr>
          <w:rFonts w:ascii="Times New Roman" w:hAnsi="Times New Roman"/>
          <w:b/>
          <w:bCs/>
          <w:sz w:val="24"/>
          <w:szCs w:val="28"/>
        </w:rPr>
        <w:lastRenderedPageBreak/>
        <w:t xml:space="preserve">Ferroptosis </w:t>
      </w:r>
      <w:r w:rsidRPr="004F5C43">
        <w:rPr>
          <w:rFonts w:ascii="Times New Roman" w:eastAsiaTheme="minorHAnsi" w:hAnsi="Times New Roman"/>
          <w:b/>
          <w:bCs/>
          <w:kern w:val="0"/>
          <w:sz w:val="24"/>
          <w:szCs w:val="24"/>
          <w:lang w:eastAsia="en-US"/>
        </w:rPr>
        <w:t>Driver</w:t>
      </w:r>
      <w:r w:rsidRPr="004F5C43">
        <w:rPr>
          <w:rFonts w:ascii="Times New Roman" w:hAnsi="Times New Roman"/>
          <w:b/>
          <w:bCs/>
          <w:sz w:val="24"/>
          <w:szCs w:val="28"/>
        </w:rPr>
        <w:t xml:space="preserve"> in GSE72094</w:t>
      </w:r>
    </w:p>
    <w:tbl>
      <w:tblPr>
        <w:tblW w:w="8138" w:type="dxa"/>
        <w:tblLook w:val="04A0" w:firstRow="1" w:lastRow="0" w:firstColumn="1" w:lastColumn="0" w:noHBand="0" w:noVBand="1"/>
      </w:tblPr>
      <w:tblGrid>
        <w:gridCol w:w="2095"/>
        <w:gridCol w:w="2095"/>
        <w:gridCol w:w="3948"/>
      </w:tblGrid>
      <w:tr w:rsidR="002A0FE8" w:rsidRPr="004F5C43" w14:paraId="145813DF" w14:textId="77777777" w:rsidTr="002A0FE8">
        <w:trPr>
          <w:trHeight w:val="277"/>
        </w:trPr>
        <w:tc>
          <w:tcPr>
            <w:tcW w:w="20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ED8EC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eatures</w:t>
            </w:r>
          </w:p>
        </w:tc>
        <w:tc>
          <w:tcPr>
            <w:tcW w:w="20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4D20B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3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AB0AA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azard Ratio(95%CI)</w:t>
            </w:r>
          </w:p>
        </w:tc>
      </w:tr>
      <w:tr w:rsidR="002A0FE8" w:rsidRPr="004F5C43" w14:paraId="58FE27A2" w14:textId="77777777" w:rsidTr="002A0FE8">
        <w:trPr>
          <w:trHeight w:val="277"/>
        </w:trPr>
        <w:tc>
          <w:tcPr>
            <w:tcW w:w="20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08A3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VDAC2</w:t>
            </w:r>
          </w:p>
        </w:tc>
        <w:tc>
          <w:tcPr>
            <w:tcW w:w="20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18A6" w14:textId="2C028834" w:rsidR="002A0FE8" w:rsidRPr="004F5C43" w:rsidRDefault="009C2939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0.00000</w:t>
            </w:r>
            <w:r w:rsidR="002A0FE8"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846D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.50(2.13-5.74)</w:t>
            </w:r>
          </w:p>
        </w:tc>
      </w:tr>
      <w:tr w:rsidR="002A0FE8" w:rsidRPr="004F5C43" w14:paraId="214069CD" w14:textId="77777777" w:rsidTr="002A0FE8">
        <w:trPr>
          <w:trHeight w:val="277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4A1E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DNAJB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39B1" w14:textId="5BBFADC5" w:rsidR="002A0FE8" w:rsidRPr="004F5C43" w:rsidRDefault="009C2939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0.00</w:t>
            </w:r>
            <w:r w:rsidR="002A0FE8"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F824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.67(1.32-5.40)</w:t>
            </w:r>
          </w:p>
        </w:tc>
      </w:tr>
      <w:tr w:rsidR="002A0FE8" w:rsidRPr="004F5C43" w14:paraId="0A07D28B" w14:textId="77777777" w:rsidTr="002A0FE8">
        <w:trPr>
          <w:trHeight w:val="277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A674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TP5G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86D5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794A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.62(1.12-6.11)</w:t>
            </w:r>
          </w:p>
        </w:tc>
      </w:tr>
      <w:tr w:rsidR="002A0FE8" w:rsidRPr="004F5C43" w14:paraId="48FCEB45" w14:textId="77777777" w:rsidTr="002A0FE8">
        <w:trPr>
          <w:trHeight w:val="277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DCFC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9C1E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0C4E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.02(1.13-3.62)</w:t>
            </w:r>
          </w:p>
        </w:tc>
      </w:tr>
      <w:tr w:rsidR="002A0FE8" w:rsidRPr="004F5C43" w14:paraId="518DD9BB" w14:textId="77777777" w:rsidTr="002A0FE8">
        <w:trPr>
          <w:trHeight w:val="277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954D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7FA4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9A28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97(1.12-3.47)</w:t>
            </w:r>
          </w:p>
        </w:tc>
      </w:tr>
      <w:tr w:rsidR="002A0FE8" w:rsidRPr="004F5C43" w14:paraId="73AF35E6" w14:textId="77777777" w:rsidTr="002A0FE8">
        <w:trPr>
          <w:trHeight w:val="277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B5AC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600D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A107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96(1.06-3.63)</w:t>
            </w:r>
          </w:p>
        </w:tc>
      </w:tr>
      <w:tr w:rsidR="002A0FE8" w:rsidRPr="004F5C43" w14:paraId="27A8A09E" w14:textId="77777777" w:rsidTr="002A0FE8">
        <w:trPr>
          <w:trHeight w:val="277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A6C7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EPT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DB43" w14:textId="2CE3050A" w:rsidR="002A0FE8" w:rsidRPr="004F5C43" w:rsidRDefault="009C2939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0.00</w:t>
            </w:r>
            <w:r w:rsidR="002A0FE8"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714E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89(1.27-2.82)</w:t>
            </w:r>
          </w:p>
        </w:tc>
      </w:tr>
      <w:tr w:rsidR="002A0FE8" w:rsidRPr="004F5C43" w14:paraId="4D14D5EE" w14:textId="77777777" w:rsidTr="002A0FE8">
        <w:trPr>
          <w:trHeight w:val="277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9ABA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PANX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966D" w14:textId="780BFB61" w:rsidR="002A0FE8" w:rsidRPr="004F5C43" w:rsidRDefault="009C2939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0.00</w:t>
            </w:r>
            <w:r w:rsidR="002A0FE8"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D108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74(1.18-2.57)</w:t>
            </w:r>
          </w:p>
        </w:tc>
      </w:tr>
      <w:tr w:rsidR="002A0FE8" w:rsidRPr="004F5C43" w14:paraId="1DFDEA41" w14:textId="77777777" w:rsidTr="002A0FE8">
        <w:trPr>
          <w:trHeight w:val="277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E3E1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IMM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EF1B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9368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74(1.00-3.03)</w:t>
            </w:r>
          </w:p>
        </w:tc>
      </w:tr>
      <w:tr w:rsidR="002A0FE8" w:rsidRPr="004F5C43" w14:paraId="0A82D936" w14:textId="77777777" w:rsidTr="002A0FE8">
        <w:trPr>
          <w:trHeight w:val="277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8D04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DLD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9E47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031A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70(0.94-3.07)</w:t>
            </w:r>
          </w:p>
        </w:tc>
      </w:tr>
      <w:tr w:rsidR="002A0FE8" w:rsidRPr="004F5C43" w14:paraId="217D6EB0" w14:textId="77777777" w:rsidTr="002A0FE8">
        <w:trPr>
          <w:trHeight w:val="277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9B25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WIPI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D2ED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AAEF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65(0.92-2.97)</w:t>
            </w:r>
          </w:p>
        </w:tc>
      </w:tr>
      <w:tr w:rsidR="002A0FE8" w:rsidRPr="004F5C43" w14:paraId="7BA92272" w14:textId="77777777" w:rsidTr="002A0FE8">
        <w:trPr>
          <w:trHeight w:val="277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23F0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FL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8B66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A065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65(0.81-3.35)</w:t>
            </w:r>
          </w:p>
        </w:tc>
      </w:tr>
      <w:tr w:rsidR="002A0FE8" w:rsidRPr="004F5C43" w14:paraId="2EC831C6" w14:textId="77777777" w:rsidTr="002A0FE8">
        <w:trPr>
          <w:trHeight w:val="277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74DD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7orf6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0918" w14:textId="23F29A3A" w:rsidR="002A0FE8" w:rsidRPr="004F5C43" w:rsidRDefault="009C2939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0.0000000</w:t>
            </w:r>
            <w:r w:rsidR="002A0FE8"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AA25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64(1.38-1.96)</w:t>
            </w:r>
          </w:p>
        </w:tc>
      </w:tr>
      <w:tr w:rsidR="002A0FE8" w:rsidRPr="004F5C43" w14:paraId="46802023" w14:textId="77777777" w:rsidTr="002A0FE8">
        <w:trPr>
          <w:trHeight w:val="277"/>
        </w:trPr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34B9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LIG3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7519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1C65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63(1.09-2.44)</w:t>
            </w:r>
          </w:p>
        </w:tc>
      </w:tr>
      <w:tr w:rsidR="002A0FE8" w:rsidRPr="004F5C43" w14:paraId="6DE5E466" w14:textId="77777777" w:rsidTr="002A0FE8">
        <w:trPr>
          <w:trHeight w:val="277"/>
        </w:trPr>
        <w:tc>
          <w:tcPr>
            <w:tcW w:w="2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DC990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BARA1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A73E6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D2F8C" w14:textId="77777777" w:rsidR="002A0FE8" w:rsidRPr="004F5C43" w:rsidRDefault="002A0FE8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57(0.91-2.71)</w:t>
            </w:r>
          </w:p>
        </w:tc>
      </w:tr>
    </w:tbl>
    <w:p w14:paraId="21D05E20" w14:textId="511ECCDC" w:rsidR="002A0FE8" w:rsidRPr="004F5C43" w:rsidRDefault="002A0FE8" w:rsidP="00ED72AA">
      <w:pPr>
        <w:jc w:val="center"/>
        <w:rPr>
          <w:rFonts w:ascii="Times New Roman" w:hAnsi="Times New Roman"/>
        </w:rPr>
      </w:pPr>
    </w:p>
    <w:p w14:paraId="25A5F0E9" w14:textId="5BFE31D8" w:rsidR="002A0FE8" w:rsidRPr="004F5C43" w:rsidRDefault="004C64D3" w:rsidP="00A04852">
      <w:pPr>
        <w:jc w:val="center"/>
        <w:rPr>
          <w:rFonts w:ascii="Times New Roman" w:hAnsi="Times New Roman"/>
          <w:b/>
          <w:bCs/>
          <w:sz w:val="24"/>
          <w:szCs w:val="28"/>
        </w:rPr>
      </w:pPr>
      <w:r w:rsidRPr="004F5C43">
        <w:rPr>
          <w:rFonts w:ascii="Times New Roman" w:hAnsi="Times New Roman"/>
          <w:b/>
          <w:bCs/>
          <w:sz w:val="24"/>
          <w:szCs w:val="28"/>
        </w:rPr>
        <w:t>Ferroptosis Suppressor in GSE72094</w:t>
      </w:r>
      <w:r w:rsidR="002373A6" w:rsidRPr="004F5C43">
        <w:rPr>
          <w:rFonts w:ascii="Times New Roman" w:hAnsi="Times New Roman" w:hint="eastAsia"/>
        </w:rPr>
        <w:t xml:space="preserve"> </w:t>
      </w:r>
    </w:p>
    <w:tbl>
      <w:tblPr>
        <w:tblW w:w="8126" w:type="dxa"/>
        <w:tblLook w:val="04A0" w:firstRow="1" w:lastRow="0" w:firstColumn="1" w:lastColumn="0" w:noHBand="0" w:noVBand="1"/>
      </w:tblPr>
      <w:tblGrid>
        <w:gridCol w:w="2346"/>
        <w:gridCol w:w="2087"/>
        <w:gridCol w:w="3693"/>
      </w:tblGrid>
      <w:tr w:rsidR="00ED72AA" w:rsidRPr="004F5C43" w14:paraId="421FC896" w14:textId="77777777" w:rsidTr="00ED72AA">
        <w:trPr>
          <w:trHeight w:val="283"/>
        </w:trPr>
        <w:tc>
          <w:tcPr>
            <w:tcW w:w="23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39857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eatures</w:t>
            </w:r>
          </w:p>
        </w:tc>
        <w:tc>
          <w:tcPr>
            <w:tcW w:w="2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819E8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3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6C8BC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azard Ratio(95%CI)</w:t>
            </w:r>
          </w:p>
        </w:tc>
      </w:tr>
      <w:tr w:rsidR="00ED72AA" w:rsidRPr="004F5C43" w14:paraId="1CEA8788" w14:textId="77777777" w:rsidTr="00ED72AA">
        <w:trPr>
          <w:trHeight w:val="283"/>
        </w:trPr>
        <w:tc>
          <w:tcPr>
            <w:tcW w:w="23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F8BC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VDAC2</w:t>
            </w:r>
          </w:p>
        </w:tc>
        <w:tc>
          <w:tcPr>
            <w:tcW w:w="20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20C2" w14:textId="1CED3382" w:rsidR="00ED72AA" w:rsidRPr="004F5C43" w:rsidRDefault="009C2939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0.00000</w:t>
            </w:r>
            <w:r w:rsidR="00ED72AA"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91DD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.50(2.13-5.74)</w:t>
            </w:r>
          </w:p>
        </w:tc>
      </w:tr>
      <w:tr w:rsidR="00ED72AA" w:rsidRPr="004F5C43" w14:paraId="1E2E6EE3" w14:textId="77777777" w:rsidTr="00ED72AA">
        <w:trPr>
          <w:trHeight w:val="283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2161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702F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B548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.41(1.17-4.95)</w:t>
            </w:r>
          </w:p>
        </w:tc>
      </w:tr>
      <w:tr w:rsidR="00ED72AA" w:rsidRPr="004F5C43" w14:paraId="61294888" w14:textId="77777777" w:rsidTr="00ED72AA">
        <w:trPr>
          <w:trHeight w:val="283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CB3C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MEM18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B5A7" w14:textId="4EFE95D7" w:rsidR="00ED72AA" w:rsidRPr="004F5C43" w:rsidRDefault="009C2939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0.000</w:t>
            </w:r>
            <w:r w:rsidR="00ED72AA"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C76D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.30(1.45-3.65)</w:t>
            </w:r>
          </w:p>
        </w:tc>
      </w:tr>
      <w:tr w:rsidR="00ED72AA" w:rsidRPr="004F5C43" w14:paraId="6B040862" w14:textId="77777777" w:rsidTr="00ED72AA">
        <w:trPr>
          <w:trHeight w:val="283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827E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E3A1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78BF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.02(1.13-3.62)</w:t>
            </w:r>
          </w:p>
        </w:tc>
      </w:tr>
      <w:tr w:rsidR="00ED72AA" w:rsidRPr="004F5C43" w14:paraId="47B16F82" w14:textId="77777777" w:rsidTr="00ED72AA">
        <w:trPr>
          <w:trHeight w:val="283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7F01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PPARD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1652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E9D0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96(1.10-3.49)</w:t>
            </w:r>
          </w:p>
        </w:tc>
      </w:tr>
      <w:tr w:rsidR="00ED72AA" w:rsidRPr="004F5C43" w14:paraId="274CE8A3" w14:textId="77777777" w:rsidTr="00ED72AA">
        <w:trPr>
          <w:trHeight w:val="283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A8BD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PRDX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5312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AF7C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81(0.88-3.69)</w:t>
            </w:r>
          </w:p>
        </w:tc>
      </w:tr>
      <w:tr w:rsidR="00ED72AA" w:rsidRPr="004F5C43" w14:paraId="6E19AAAB" w14:textId="77777777" w:rsidTr="00ED72AA">
        <w:trPr>
          <w:trHeight w:val="283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7EB8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ISD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39F4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08B4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79(1.13-2.83)</w:t>
            </w:r>
          </w:p>
        </w:tc>
      </w:tr>
      <w:tr w:rsidR="00ED72AA" w:rsidRPr="004F5C43" w14:paraId="1FF76436" w14:textId="77777777" w:rsidTr="00ED72AA">
        <w:trPr>
          <w:trHeight w:val="283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54AF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KT1S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B36F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9ED0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73(1.13-2.64)</w:t>
            </w:r>
          </w:p>
        </w:tc>
      </w:tr>
      <w:tr w:rsidR="00ED72AA" w:rsidRPr="004F5C43" w14:paraId="119B8B3D" w14:textId="77777777" w:rsidTr="00ED72AA">
        <w:trPr>
          <w:trHeight w:val="283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2C81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IFM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363D" w14:textId="13CC1C22" w:rsidR="00ED72AA" w:rsidRPr="004F5C43" w:rsidRDefault="009C2939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0.00</w:t>
            </w:r>
            <w:r w:rsidR="00ED72AA"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B938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72(1.22-2.44)</w:t>
            </w:r>
          </w:p>
        </w:tc>
      </w:tr>
      <w:tr w:rsidR="00ED72AA" w:rsidRPr="004F5C43" w14:paraId="40A34E84" w14:textId="77777777" w:rsidTr="00ED72AA">
        <w:trPr>
          <w:trHeight w:val="283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5A3C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SLC3A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76AF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C49B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63(1.05-2.52)</w:t>
            </w:r>
          </w:p>
        </w:tc>
      </w:tr>
      <w:tr w:rsidR="00ED72AA" w:rsidRPr="004F5C43" w14:paraId="72D10215" w14:textId="77777777" w:rsidTr="00ED72AA">
        <w:trPr>
          <w:trHeight w:val="283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007C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RF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696A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F595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59(0.84-3.00)</w:t>
            </w:r>
          </w:p>
        </w:tc>
      </w:tr>
      <w:tr w:rsidR="00ED72AA" w:rsidRPr="004F5C43" w14:paraId="644B9E30" w14:textId="77777777" w:rsidTr="00ED72AA">
        <w:trPr>
          <w:trHeight w:val="283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DF3B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PRDX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CCB3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C8F2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58(0.79-3.15)</w:t>
            </w:r>
          </w:p>
        </w:tc>
      </w:tr>
      <w:tr w:rsidR="00ED72AA" w:rsidRPr="004F5C43" w14:paraId="03A53570" w14:textId="77777777" w:rsidTr="00ED72AA">
        <w:trPr>
          <w:trHeight w:val="283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9312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X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E823" w14:textId="45562A63" w:rsidR="00ED72AA" w:rsidRPr="004F5C43" w:rsidRDefault="009C2939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0.00</w:t>
            </w:r>
            <w:r w:rsidR="00ED72AA"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754F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58(1.14-2.18)</w:t>
            </w:r>
          </w:p>
        </w:tc>
      </w:tr>
      <w:tr w:rsidR="00ED72AA" w:rsidRPr="004F5C43" w14:paraId="500EE56B" w14:textId="77777777" w:rsidTr="00ED72AA">
        <w:trPr>
          <w:trHeight w:val="283"/>
        </w:trPr>
        <w:tc>
          <w:tcPr>
            <w:tcW w:w="2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C614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BRD3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D68A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3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4DE9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58(1.05-2.37)</w:t>
            </w:r>
          </w:p>
        </w:tc>
      </w:tr>
      <w:tr w:rsidR="00ED72AA" w:rsidRPr="004F5C43" w14:paraId="44FA4CAF" w14:textId="77777777" w:rsidTr="00ED72AA">
        <w:trPr>
          <w:trHeight w:val="283"/>
        </w:trPr>
        <w:tc>
          <w:tcPr>
            <w:tcW w:w="23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42AC9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TF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A56F4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6CB19" w14:textId="77777777" w:rsidR="00ED72AA" w:rsidRPr="004F5C43" w:rsidRDefault="00ED72AA" w:rsidP="00ED72A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F5C4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56(0.34-7.11)</w:t>
            </w:r>
          </w:p>
        </w:tc>
      </w:tr>
    </w:tbl>
    <w:p w14:paraId="38C86178" w14:textId="33CE267B" w:rsidR="00383D26" w:rsidRPr="004F5C43" w:rsidRDefault="00383D26">
      <w:pPr>
        <w:rPr>
          <w:rFonts w:ascii="Times New Roman" w:hAnsi="Times New Roman"/>
        </w:rPr>
      </w:pPr>
    </w:p>
    <w:p w14:paraId="06A6F93B" w14:textId="4EB3F6EB" w:rsidR="004725D4" w:rsidRPr="004F5C43" w:rsidRDefault="004725D4">
      <w:pPr>
        <w:rPr>
          <w:rFonts w:ascii="Times New Roman" w:hAnsi="Times New Roman"/>
        </w:rPr>
      </w:pPr>
    </w:p>
    <w:p w14:paraId="69146ED5" w14:textId="4FECDCEF" w:rsidR="004725D4" w:rsidRPr="004F5C43" w:rsidRDefault="004725D4">
      <w:pPr>
        <w:rPr>
          <w:rFonts w:ascii="Times New Roman" w:hAnsi="Times New Roman"/>
        </w:rPr>
      </w:pPr>
    </w:p>
    <w:p w14:paraId="4CE4AAD2" w14:textId="7B7A06A3" w:rsidR="004725D4" w:rsidRPr="004F5C43" w:rsidRDefault="004725D4">
      <w:pPr>
        <w:rPr>
          <w:rFonts w:ascii="Times New Roman" w:hAnsi="Times New Roman"/>
        </w:rPr>
      </w:pPr>
    </w:p>
    <w:p w14:paraId="135D9EF1" w14:textId="09A7439E" w:rsidR="004725D4" w:rsidRPr="004F5C43" w:rsidRDefault="004725D4">
      <w:pPr>
        <w:rPr>
          <w:rFonts w:ascii="Times New Roman" w:hAnsi="Times New Roman"/>
        </w:rPr>
      </w:pPr>
    </w:p>
    <w:p w14:paraId="70D9C37C" w14:textId="41CB2275" w:rsidR="004725D4" w:rsidRPr="004F5C43" w:rsidRDefault="004725D4">
      <w:pPr>
        <w:rPr>
          <w:rFonts w:ascii="Times New Roman" w:hAnsi="Times New Roman"/>
        </w:rPr>
      </w:pPr>
    </w:p>
    <w:p w14:paraId="28F5A711" w14:textId="7316F25E" w:rsidR="00A04852" w:rsidRPr="004F5C43" w:rsidRDefault="00A04852">
      <w:pPr>
        <w:rPr>
          <w:rFonts w:ascii="Times New Roman" w:hAnsi="Times New Roman"/>
        </w:rPr>
      </w:pPr>
    </w:p>
    <w:p w14:paraId="525CED05" w14:textId="77777777" w:rsidR="00A04852" w:rsidRPr="004F5C43" w:rsidRDefault="00A04852">
      <w:pPr>
        <w:rPr>
          <w:rFonts w:ascii="Times New Roman" w:hAnsi="Times New Roman"/>
        </w:rPr>
      </w:pPr>
    </w:p>
    <w:p w14:paraId="0FCBC561" w14:textId="1F791FEB" w:rsidR="002D0A6F" w:rsidRPr="004F5C43" w:rsidRDefault="000555B8" w:rsidP="00B42A24">
      <w:pPr>
        <w:rPr>
          <w:rFonts w:ascii="Times New Roman" w:hAnsi="Times New Roman"/>
          <w:b/>
          <w:sz w:val="24"/>
          <w:szCs w:val="24"/>
        </w:rPr>
      </w:pPr>
      <w:r w:rsidRPr="004F5C43">
        <w:rPr>
          <w:rFonts w:ascii="Times New Roman" w:hAnsi="Times New Roman"/>
          <w:b/>
          <w:sz w:val="24"/>
          <w:szCs w:val="24"/>
        </w:rPr>
        <w:lastRenderedPageBreak/>
        <w:t xml:space="preserve">Supplementary Figure </w:t>
      </w:r>
      <w:r w:rsidR="002373A6" w:rsidRPr="004F5C43">
        <w:rPr>
          <w:rFonts w:ascii="Times New Roman" w:hAnsi="Times New Roman"/>
          <w:b/>
          <w:sz w:val="24"/>
          <w:szCs w:val="24"/>
        </w:rPr>
        <w:t xml:space="preserve">S1: </w:t>
      </w:r>
      <w:r w:rsidR="00A92A49" w:rsidRPr="004F5C43">
        <w:rPr>
          <w:rFonts w:ascii="Times New Roman" w:hAnsi="Times New Roman"/>
          <w:b/>
          <w:sz w:val="24"/>
          <w:szCs w:val="24"/>
        </w:rPr>
        <w:t>Expression of FADS2, KIF20A and G6PD in LUAD samples with different TNM stages</w:t>
      </w:r>
      <w:r w:rsidR="002373A6" w:rsidRPr="004F5C43">
        <w:rPr>
          <w:rFonts w:ascii="Times New Roman" w:hAnsi="Times New Roman"/>
          <w:b/>
          <w:sz w:val="24"/>
          <w:szCs w:val="24"/>
        </w:rPr>
        <w:t>.</w:t>
      </w:r>
    </w:p>
    <w:p w14:paraId="3BB27FE9" w14:textId="0414A6E9" w:rsidR="002373A6" w:rsidRPr="004F5C43" w:rsidRDefault="00DB3467" w:rsidP="0077360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4F5C43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2753DF89" wp14:editId="21AB3704">
            <wp:extent cx="5274310" cy="26485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33816" w14:textId="7CCD472D" w:rsidR="00383D26" w:rsidRDefault="0063757A" w:rsidP="00383D26">
      <w:pPr>
        <w:rPr>
          <w:rFonts w:ascii="Times New Roman" w:hAnsi="Times New Roman"/>
          <w:b/>
          <w:szCs w:val="21"/>
        </w:rPr>
      </w:pPr>
      <w:r w:rsidRPr="004F5C43">
        <w:rPr>
          <w:rFonts w:ascii="Times New Roman" w:hAnsi="Times New Roman"/>
          <w:b/>
          <w:sz w:val="24"/>
          <w:szCs w:val="24"/>
        </w:rPr>
        <w:t xml:space="preserve">Supplementary Figure 1. </w:t>
      </w:r>
      <w:r w:rsidR="002F6411" w:rsidRPr="004F5C43">
        <w:rPr>
          <w:rFonts w:ascii="Times New Roman" w:hAnsi="Times New Roman"/>
          <w:bCs/>
          <w:sz w:val="24"/>
          <w:szCs w:val="24"/>
        </w:rPr>
        <w:t>Comparing the expression of three prognostic genes in LUAD with different TNM stages.</w:t>
      </w:r>
    </w:p>
    <w:p w14:paraId="437F02D1" w14:textId="77777777" w:rsidR="00383D26" w:rsidRDefault="00383D26" w:rsidP="00383D26">
      <w:pPr>
        <w:rPr>
          <w:rFonts w:ascii="Times New Roman" w:hAnsi="Times New Roman"/>
          <w:b/>
          <w:szCs w:val="21"/>
        </w:rPr>
      </w:pPr>
    </w:p>
    <w:p w14:paraId="7EE92462" w14:textId="0DE13727" w:rsidR="002B5F3C" w:rsidRPr="00B42A24" w:rsidRDefault="002B5F3C" w:rsidP="00383D26">
      <w:pPr>
        <w:rPr>
          <w:rFonts w:ascii="Times New Roman" w:hAnsi="Times New Roman"/>
          <w:b/>
          <w:bCs/>
          <w:iCs/>
          <w:sz w:val="24"/>
          <w:szCs w:val="24"/>
        </w:rPr>
      </w:pPr>
    </w:p>
    <w:p w14:paraId="10C551C1" w14:textId="77777777" w:rsidR="00480793" w:rsidRPr="00267BBE" w:rsidRDefault="00480793">
      <w:pPr>
        <w:rPr>
          <w:rFonts w:ascii="Times New Roman" w:hAnsi="Times New Roman"/>
        </w:rPr>
      </w:pPr>
    </w:p>
    <w:p w14:paraId="6FC09591" w14:textId="65E14356" w:rsidR="002D0A6F" w:rsidRPr="00267BBE" w:rsidRDefault="002D0A6F">
      <w:pPr>
        <w:rPr>
          <w:rFonts w:ascii="Times New Roman" w:hAnsi="Times New Roman"/>
        </w:rPr>
      </w:pPr>
    </w:p>
    <w:sectPr w:rsidR="002D0A6F" w:rsidRPr="00267BBE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B8A58" w14:textId="77777777" w:rsidR="00C8717E" w:rsidRDefault="00C8717E" w:rsidP="004B226A">
      <w:r>
        <w:separator/>
      </w:r>
    </w:p>
  </w:endnote>
  <w:endnote w:type="continuationSeparator" w:id="0">
    <w:p w14:paraId="1D79B519" w14:textId="77777777" w:rsidR="00C8717E" w:rsidRDefault="00C8717E" w:rsidP="004B2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15C5F" w14:textId="77777777" w:rsidR="00C8717E" w:rsidRDefault="00C8717E" w:rsidP="004B226A">
      <w:r>
        <w:separator/>
      </w:r>
    </w:p>
  </w:footnote>
  <w:footnote w:type="continuationSeparator" w:id="0">
    <w:p w14:paraId="62F46513" w14:textId="77777777" w:rsidR="00C8717E" w:rsidRDefault="00C8717E" w:rsidP="004B22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BDC071" w14:textId="77777777" w:rsidR="004B226A" w:rsidRPr="004B226A" w:rsidRDefault="004B226A" w:rsidP="004B226A">
    <w:pPr>
      <w:pStyle w:val="Header"/>
      <w:jc w:val="left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03C4FC98" wp14:editId="371B0652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1AyIjAwNjc3NjAyUdpeDU4uLM/DyQAtNaAAmmnt0sAAAA"/>
  </w:docVars>
  <w:rsids>
    <w:rsidRoot w:val="00C644DF"/>
    <w:rsid w:val="9EFCBAE3"/>
    <w:rsid w:val="DA8E0990"/>
    <w:rsid w:val="DF7F63F9"/>
    <w:rsid w:val="E6FFB607"/>
    <w:rsid w:val="EF1F42E7"/>
    <w:rsid w:val="EFFBD4EF"/>
    <w:rsid w:val="000555B8"/>
    <w:rsid w:val="00066BA1"/>
    <w:rsid w:val="000B1623"/>
    <w:rsid w:val="000D1E02"/>
    <w:rsid w:val="000E5F5E"/>
    <w:rsid w:val="00105F1D"/>
    <w:rsid w:val="00122F6F"/>
    <w:rsid w:val="00133E56"/>
    <w:rsid w:val="00136F33"/>
    <w:rsid w:val="00164143"/>
    <w:rsid w:val="001A2B8A"/>
    <w:rsid w:val="001B36AF"/>
    <w:rsid w:val="001C0431"/>
    <w:rsid w:val="001F0A34"/>
    <w:rsid w:val="00204BA9"/>
    <w:rsid w:val="00205D1D"/>
    <w:rsid w:val="00206F79"/>
    <w:rsid w:val="0021068A"/>
    <w:rsid w:val="002373A6"/>
    <w:rsid w:val="00267BBE"/>
    <w:rsid w:val="002A0FE8"/>
    <w:rsid w:val="002B5F3C"/>
    <w:rsid w:val="002C56E8"/>
    <w:rsid w:val="002C66D5"/>
    <w:rsid w:val="002D0A6F"/>
    <w:rsid w:val="002F6411"/>
    <w:rsid w:val="003011B1"/>
    <w:rsid w:val="0030273C"/>
    <w:rsid w:val="003100F0"/>
    <w:rsid w:val="00357B22"/>
    <w:rsid w:val="00383D26"/>
    <w:rsid w:val="003D04CF"/>
    <w:rsid w:val="003F05B9"/>
    <w:rsid w:val="004049C3"/>
    <w:rsid w:val="00413249"/>
    <w:rsid w:val="004725D4"/>
    <w:rsid w:val="00480793"/>
    <w:rsid w:val="004B226A"/>
    <w:rsid w:val="004C64D3"/>
    <w:rsid w:val="004E16A0"/>
    <w:rsid w:val="004F3450"/>
    <w:rsid w:val="004F5C43"/>
    <w:rsid w:val="00571D07"/>
    <w:rsid w:val="005746AD"/>
    <w:rsid w:val="00585954"/>
    <w:rsid w:val="005A376B"/>
    <w:rsid w:val="005A4BD0"/>
    <w:rsid w:val="005D7F3B"/>
    <w:rsid w:val="005E3CE3"/>
    <w:rsid w:val="005F61E5"/>
    <w:rsid w:val="006056F0"/>
    <w:rsid w:val="0063757A"/>
    <w:rsid w:val="00683730"/>
    <w:rsid w:val="006937B3"/>
    <w:rsid w:val="006C192C"/>
    <w:rsid w:val="006D1166"/>
    <w:rsid w:val="006D70D2"/>
    <w:rsid w:val="006F3908"/>
    <w:rsid w:val="007017DC"/>
    <w:rsid w:val="00744BD6"/>
    <w:rsid w:val="00756911"/>
    <w:rsid w:val="0077360A"/>
    <w:rsid w:val="007A4E68"/>
    <w:rsid w:val="008330E9"/>
    <w:rsid w:val="00856013"/>
    <w:rsid w:val="00861439"/>
    <w:rsid w:val="008A67E4"/>
    <w:rsid w:val="00935D26"/>
    <w:rsid w:val="00940598"/>
    <w:rsid w:val="00982029"/>
    <w:rsid w:val="00987B00"/>
    <w:rsid w:val="009B349D"/>
    <w:rsid w:val="009C2939"/>
    <w:rsid w:val="009C3CEF"/>
    <w:rsid w:val="009D7404"/>
    <w:rsid w:val="009F3091"/>
    <w:rsid w:val="00A04852"/>
    <w:rsid w:val="00A31A01"/>
    <w:rsid w:val="00A4141E"/>
    <w:rsid w:val="00A92A49"/>
    <w:rsid w:val="00A9473F"/>
    <w:rsid w:val="00AA0AF8"/>
    <w:rsid w:val="00AE2159"/>
    <w:rsid w:val="00AE300A"/>
    <w:rsid w:val="00AF7AF2"/>
    <w:rsid w:val="00B22C45"/>
    <w:rsid w:val="00B42A24"/>
    <w:rsid w:val="00BC0D56"/>
    <w:rsid w:val="00BE40BF"/>
    <w:rsid w:val="00C639E9"/>
    <w:rsid w:val="00C644DF"/>
    <w:rsid w:val="00C8717E"/>
    <w:rsid w:val="00D376B4"/>
    <w:rsid w:val="00D418E4"/>
    <w:rsid w:val="00D5107D"/>
    <w:rsid w:val="00D62C7B"/>
    <w:rsid w:val="00D779EC"/>
    <w:rsid w:val="00DB245F"/>
    <w:rsid w:val="00DB3467"/>
    <w:rsid w:val="00DC36C5"/>
    <w:rsid w:val="00E01E19"/>
    <w:rsid w:val="00E24353"/>
    <w:rsid w:val="00E72652"/>
    <w:rsid w:val="00ED72AA"/>
    <w:rsid w:val="00F33051"/>
    <w:rsid w:val="00F507F0"/>
    <w:rsid w:val="00F54904"/>
    <w:rsid w:val="00FD16A0"/>
    <w:rsid w:val="00FE518C"/>
    <w:rsid w:val="10791596"/>
    <w:rsid w:val="2E49437B"/>
    <w:rsid w:val="3F192D11"/>
    <w:rsid w:val="403A04E9"/>
    <w:rsid w:val="4EDF4784"/>
    <w:rsid w:val="5DEA9204"/>
    <w:rsid w:val="6ABEA6A4"/>
    <w:rsid w:val="755D5776"/>
    <w:rsid w:val="79BEC610"/>
    <w:rsid w:val="7CCAD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6C272D"/>
  <w15:docId w15:val="{AFBD461E-243B-754D-A36F-F647CF7E4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99" w:unhideWhenUsed="1" w:qFormat="1"/>
    <w:lsdException w:name="header" w:uiPriority="99" w:unhideWhenUsed="1" w:qFormat="1"/>
    <w:lsdException w:name="footer" w:uiPriority="99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uiPriority="99" w:unhideWhenUsed="1" w:qFormat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4">
    <w:name w:val="heading 4"/>
    <w:basedOn w:val="Normal"/>
    <w:next w:val="Normal"/>
    <w:uiPriority w:val="9"/>
    <w:unhideWhenUsed/>
    <w:qFormat/>
    <w:pPr>
      <w:spacing w:beforeAutospacing="1" w:afterAutospacing="1"/>
      <w:jc w:val="left"/>
      <w:outlineLvl w:val="3"/>
    </w:pPr>
    <w:rPr>
      <w:rFonts w:ascii="SimSun" w:hAnsi="SimSu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nhideWhenUsed/>
    <w:pPr>
      <w:spacing w:beforeAutospacing="1" w:afterAutospacing="1"/>
      <w:jc w:val="left"/>
    </w:pPr>
    <w:rPr>
      <w:kern w:val="0"/>
      <w:sz w:val="24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paragraph" w:customStyle="1" w:styleId="ordinary-output">
    <w:name w:val="ordinary-output"/>
    <w:basedOn w:val="Normal"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high-light-bg">
    <w:name w:val="high-light-bg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table" w:styleId="TableGridLight">
    <w:name w:val="Grid Table Light"/>
    <w:basedOn w:val="TableNormal"/>
    <w:uiPriority w:val="40"/>
    <w:rsid w:val="00206F7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upplementaryMaterial">
    <w:name w:val="Supplementary Material"/>
    <w:basedOn w:val="Title"/>
    <w:next w:val="Title"/>
    <w:qFormat/>
    <w:rsid w:val="005A376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A376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A376B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7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33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8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16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9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veratrol enhances the sensitivity of cis-platinum (cis-DDP) by activating the Sirt3 relative anti-oxidative pathway: new findings in chemotherapy of cervical cancer</dc:title>
  <dc:creator>zxl</dc:creator>
  <cp:lastModifiedBy>Adaeze Catherine Awogu</cp:lastModifiedBy>
  <cp:revision>8</cp:revision>
  <dcterms:created xsi:type="dcterms:W3CDTF">2022-09-02T02:09:00Z</dcterms:created>
  <dcterms:modified xsi:type="dcterms:W3CDTF">2022-09-06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